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42A140FD" w:rsidR="00BB3F47" w:rsidRPr="00892E17" w:rsidRDefault="00F421D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37CEAE6C" w:rsidR="00BB3F47" w:rsidRPr="00892E17" w:rsidRDefault="00AC53A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7CABD936" w:rsidR="00BB3F47" w:rsidRPr="00892E17" w:rsidRDefault="00AC53A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3A681CCC" w:rsidR="00BB3F47" w:rsidRPr="00892E17" w:rsidRDefault="00AC53A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08B331E9" w:rsidR="00BB3F47" w:rsidRPr="00892E17" w:rsidRDefault="00AC53A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5D8E6367" w:rsidR="00BB3F47" w:rsidRPr="00892E17" w:rsidRDefault="00AC53A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5EE815CB" w:rsidR="00BB3F47" w:rsidRPr="00892E17" w:rsidRDefault="00D2263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7DEBD3A3" w:rsidR="00BB3F47" w:rsidRPr="00892E17" w:rsidRDefault="00AC53A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31B93E65" w:rsidR="00BB3F47" w:rsidRPr="00892E17" w:rsidRDefault="00D2263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5C92C6B0" w:rsidR="00BB3F47" w:rsidRPr="00892E17" w:rsidRDefault="00D2263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108C9E3D" w:rsidR="00BB3F47" w:rsidRPr="00892E17" w:rsidRDefault="00AC53A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7D9F4AE5" w:rsidR="00BB3F47" w:rsidRPr="00892E17" w:rsidRDefault="00AC53A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630930FF" w:rsidR="00BB3F47" w:rsidRPr="00892E17" w:rsidRDefault="00AC53A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72A97F93" w:rsidR="00BB3F47" w:rsidRPr="00892E17" w:rsidRDefault="00AC53A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B901B8B" w:rsidR="00BB3F47" w:rsidRPr="00892E17" w:rsidRDefault="00AC53A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127D8821" w:rsidR="00BB3F47" w:rsidRPr="00892E17" w:rsidRDefault="00AC53A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74DC0B5D" w:rsidR="00BB3F47" w:rsidRPr="00892E17" w:rsidRDefault="00AC53A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38ACE386" w:rsidR="00BB3F47" w:rsidRPr="00892E17" w:rsidRDefault="00AC53A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5BA16584" w:rsidR="00BB3F47" w:rsidRPr="00892E17" w:rsidRDefault="00AC53A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59C070FD" w:rsidR="00BB3F47" w:rsidRPr="00892E17" w:rsidRDefault="00AC53A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3C018C64" w:rsidR="00BB3F47" w:rsidRPr="00892E17" w:rsidRDefault="00B97B2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2273B504" w:rsidR="00BB3F47" w:rsidRPr="00892E17" w:rsidRDefault="00B97B2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38EF4F25" w:rsidR="00BB3F47" w:rsidRPr="00892E17" w:rsidRDefault="00B97B2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7E5E0F6D" w:rsidR="00BB3F47" w:rsidRPr="00892E17" w:rsidRDefault="00B97B2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4FBC1AD4" w:rsidR="00BB3F47" w:rsidRPr="00892E17" w:rsidRDefault="00B97B2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7982D5AF" w:rsidR="00BB3F47" w:rsidRPr="00892E17" w:rsidRDefault="00B97B2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2B4C9BFA" w:rsidR="00BB3F47" w:rsidRPr="00892E17" w:rsidRDefault="00B97B2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10A826A0" w:rsidR="00BB3F47" w:rsidRPr="00892E17" w:rsidRDefault="00B97B2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1DDE8246" w:rsidR="00BB3F47" w:rsidRPr="00892E17" w:rsidRDefault="00B97B2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798BD7CD" w:rsidR="00BB3F47" w:rsidRPr="00892E17" w:rsidRDefault="00B97B2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04E2CD03" w:rsidR="00BB3F47" w:rsidRPr="00892E17" w:rsidRDefault="00B97B2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0BDF912F" w:rsidR="00BB3F47" w:rsidRPr="00892E17" w:rsidRDefault="00B97B2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1AD1682E" w:rsidR="00BB3F47" w:rsidRPr="00892E17" w:rsidRDefault="00B97B2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6E9677B6" w:rsidR="00BB3F47" w:rsidRPr="00892E17" w:rsidRDefault="00B97B2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1D7B7A81" w:rsidR="00BB3F47" w:rsidRPr="00892E17" w:rsidRDefault="00B97B2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2517643B" w:rsidR="00BB3F47" w:rsidRPr="00892E17" w:rsidRDefault="00B97B2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0D6CFC36" w:rsidR="00BB3F47" w:rsidRPr="00892E17" w:rsidRDefault="00B97B2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29144FC0" w:rsidR="00BB3F47" w:rsidRPr="00892E17" w:rsidRDefault="00B97B2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0B445211" w:rsidR="00BB3F47" w:rsidRPr="00892E17" w:rsidRDefault="00B97B2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537009051">
    <w:abstractNumId w:val="3"/>
  </w:num>
  <w:num w:numId="2" w16cid:durableId="97218749">
    <w:abstractNumId w:val="32"/>
  </w:num>
  <w:num w:numId="3" w16cid:durableId="969628485">
    <w:abstractNumId w:val="25"/>
  </w:num>
  <w:num w:numId="4" w16cid:durableId="327943108">
    <w:abstractNumId w:val="10"/>
  </w:num>
  <w:num w:numId="5" w16cid:durableId="1584021958">
    <w:abstractNumId w:val="6"/>
  </w:num>
  <w:num w:numId="6" w16cid:durableId="1152218472">
    <w:abstractNumId w:val="29"/>
  </w:num>
  <w:num w:numId="7" w16cid:durableId="1362243477">
    <w:abstractNumId w:val="28"/>
  </w:num>
  <w:num w:numId="8" w16cid:durableId="1560705465">
    <w:abstractNumId w:val="5"/>
  </w:num>
  <w:num w:numId="9" w16cid:durableId="981156658">
    <w:abstractNumId w:val="9"/>
  </w:num>
  <w:num w:numId="10" w16cid:durableId="907109164">
    <w:abstractNumId w:val="22"/>
  </w:num>
  <w:num w:numId="11" w16cid:durableId="519972124">
    <w:abstractNumId w:val="23"/>
  </w:num>
  <w:num w:numId="12" w16cid:durableId="990210016">
    <w:abstractNumId w:val="20"/>
  </w:num>
  <w:num w:numId="13" w16cid:durableId="1417944000">
    <w:abstractNumId w:val="34"/>
  </w:num>
  <w:num w:numId="14" w16cid:durableId="2066563562">
    <w:abstractNumId w:val="13"/>
  </w:num>
  <w:num w:numId="15" w16cid:durableId="454450880">
    <w:abstractNumId w:val="14"/>
  </w:num>
  <w:num w:numId="16" w16cid:durableId="333341660">
    <w:abstractNumId w:val="15"/>
  </w:num>
  <w:num w:numId="17" w16cid:durableId="2092654601">
    <w:abstractNumId w:val="18"/>
  </w:num>
  <w:num w:numId="18" w16cid:durableId="299574231">
    <w:abstractNumId w:val="17"/>
  </w:num>
  <w:num w:numId="19" w16cid:durableId="1894388506">
    <w:abstractNumId w:val="27"/>
  </w:num>
  <w:num w:numId="20" w16cid:durableId="802694964">
    <w:abstractNumId w:val="1"/>
  </w:num>
  <w:num w:numId="21" w16cid:durableId="92360141">
    <w:abstractNumId w:val="12"/>
  </w:num>
  <w:num w:numId="22" w16cid:durableId="1843009561">
    <w:abstractNumId w:val="7"/>
  </w:num>
  <w:num w:numId="23" w16cid:durableId="220406909">
    <w:abstractNumId w:val="19"/>
  </w:num>
  <w:num w:numId="24" w16cid:durableId="945699033">
    <w:abstractNumId w:val="26"/>
  </w:num>
  <w:num w:numId="25" w16cid:durableId="1205827949">
    <w:abstractNumId w:val="8"/>
  </w:num>
  <w:num w:numId="26" w16cid:durableId="1364555327">
    <w:abstractNumId w:val="33"/>
  </w:num>
  <w:num w:numId="27" w16cid:durableId="598106736">
    <w:abstractNumId w:val="24"/>
  </w:num>
  <w:num w:numId="28" w16cid:durableId="1726643746">
    <w:abstractNumId w:val="2"/>
  </w:num>
  <w:num w:numId="29" w16cid:durableId="70783886">
    <w:abstractNumId w:val="4"/>
  </w:num>
  <w:num w:numId="30" w16cid:durableId="1888490265">
    <w:abstractNumId w:val="31"/>
  </w:num>
  <w:num w:numId="31" w16cid:durableId="430317579">
    <w:abstractNumId w:val="11"/>
  </w:num>
  <w:num w:numId="32" w16cid:durableId="1693267876">
    <w:abstractNumId w:val="36"/>
  </w:num>
  <w:num w:numId="33" w16cid:durableId="996155963">
    <w:abstractNumId w:val="16"/>
  </w:num>
  <w:num w:numId="34" w16cid:durableId="448401469">
    <w:abstractNumId w:val="30"/>
  </w:num>
  <w:num w:numId="35" w16cid:durableId="1529298956">
    <w:abstractNumId w:val="0"/>
  </w:num>
  <w:num w:numId="36" w16cid:durableId="1476217566">
    <w:abstractNumId w:val="21"/>
  </w:num>
  <w:num w:numId="37" w16cid:durableId="1370102434">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531DC8"/>
    <w:rsid w:val="007402F5"/>
    <w:rsid w:val="00AC53A5"/>
    <w:rsid w:val="00B97B2A"/>
    <w:rsid w:val="00BB3F47"/>
    <w:rsid w:val="00D22638"/>
    <w:rsid w:val="00F421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31</Words>
  <Characters>816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sarah gillanders</cp:lastModifiedBy>
  <cp:revision>3</cp:revision>
  <dcterms:created xsi:type="dcterms:W3CDTF">2022-03-12T17:57:00Z</dcterms:created>
  <dcterms:modified xsi:type="dcterms:W3CDTF">2022-05-13T17:26:00Z</dcterms:modified>
</cp:coreProperties>
</file>